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C7682" w14:textId="0868A874" w:rsidR="002904E7" w:rsidRPr="003C4EE3" w:rsidRDefault="002904E7" w:rsidP="002904E7">
      <w:pPr>
        <w:rPr>
          <w:rFonts w:cstheme="minorHAnsi"/>
          <w:b/>
          <w:bCs/>
          <w:color w:val="000000" w:themeColor="text1"/>
        </w:rPr>
      </w:pPr>
      <w:r w:rsidRPr="003C4EE3">
        <w:rPr>
          <w:rFonts w:cstheme="minorHAnsi"/>
          <w:b/>
          <w:bCs/>
          <w:color w:val="000000" w:themeColor="text1"/>
        </w:rPr>
        <w:t>S6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3C4EE3">
        <w:rPr>
          <w:rFonts w:cstheme="minorHAnsi"/>
          <w:b/>
          <w:bCs/>
          <w:color w:val="000000" w:themeColor="text1"/>
        </w:rPr>
        <w:t>Table. Diagnostic accuracy at different base case model thresholds in PRIEST test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533"/>
        <w:gridCol w:w="1556"/>
        <w:gridCol w:w="1894"/>
        <w:gridCol w:w="1321"/>
        <w:gridCol w:w="1320"/>
      </w:tblGrid>
      <w:tr w:rsidR="002904E7" w:rsidRPr="003C4EE3" w14:paraId="47ABB492" w14:textId="77777777" w:rsidTr="00A5404B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B426D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gramStart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t-point</w:t>
            </w:r>
            <w:proofErr w:type="gramEnd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02A5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nsitivity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4FDC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pecificity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9BC7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rrectly classifie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14D3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+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C4B8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-</w:t>
            </w:r>
          </w:p>
        </w:tc>
      </w:tr>
      <w:tr w:rsidR="002904E7" w:rsidRPr="003C4EE3" w14:paraId="087A1A95" w14:textId="77777777" w:rsidTr="00A5404B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1630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FE6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ED38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468D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9%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5474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E00C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-</w:t>
            </w:r>
          </w:p>
        </w:tc>
      </w:tr>
      <w:tr w:rsidR="002904E7" w:rsidRPr="003C4EE3" w14:paraId="390427AD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810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1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942D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1.7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69B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.1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B7B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.4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3CC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3D3D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</w:t>
            </w:r>
          </w:p>
        </w:tc>
      </w:tr>
      <w:tr w:rsidR="002904E7" w:rsidRPr="003C4EE3" w14:paraId="5CAED71A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DB81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E4E4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.0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D092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.9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77C2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.0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3E1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F8DC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</w:t>
            </w:r>
          </w:p>
        </w:tc>
      </w:tr>
      <w:tr w:rsidR="002904E7" w:rsidRPr="003C4EE3" w14:paraId="08AD558E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EFB7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3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0F3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7.7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21EB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7.5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210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6.6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7ED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65D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</w:t>
            </w:r>
          </w:p>
        </w:tc>
      </w:tr>
      <w:tr w:rsidR="002904E7" w:rsidRPr="003C4EE3" w14:paraId="5D4A146B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CC7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4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3E6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1C54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0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9D7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9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3EC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B3A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2904E7" w:rsidRPr="003C4EE3" w14:paraId="1FE8BB7F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308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5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74D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.8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7F8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0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179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9.1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C28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008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2904E7" w:rsidRPr="003C4EE3" w14:paraId="19009C77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AE0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6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54C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721C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3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A1FE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7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76F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F9CB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904E7" w:rsidRPr="003C4EE3" w14:paraId="198EDB08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5227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7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829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1F0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8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CAF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3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893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3695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904E7" w:rsidRPr="003C4EE3" w14:paraId="2A33867F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80C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8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EE9D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2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F03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B568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1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51A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.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BC66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904E7" w:rsidRPr="003C4EE3" w14:paraId="2B2AB7F8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B9021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90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4FB3B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6FDF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8FBE4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1%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41E89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745D44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904E7" w:rsidRPr="003C4EE3" w14:paraId="3DB2D91B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07CC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F0C3F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5AAB2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25863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1%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5B31E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567FA" w14:textId="77777777" w:rsidR="002904E7" w:rsidRPr="003C4EE3" w:rsidRDefault="002904E7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</w:tbl>
    <w:p w14:paraId="2B8A2B2A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E7"/>
    <w:rsid w:val="002904E7"/>
    <w:rsid w:val="005F79C4"/>
    <w:rsid w:val="0083112B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4758"/>
  <w15:chartTrackingRefBased/>
  <w15:docId w15:val="{11C909A5-49AA-4F67-B53C-CAB49702C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36:00Z</dcterms:created>
  <dcterms:modified xsi:type="dcterms:W3CDTF">2023-07-12T12:36:00Z</dcterms:modified>
</cp:coreProperties>
</file>